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9DD80" w14:textId="77777777" w:rsidR="00E10571" w:rsidRDefault="00E10571" w:rsidP="00E10571">
      <w:pPr>
        <w:rPr>
          <w:rFonts w:ascii="Calibri" w:hAnsi="Calibri" w:cs="Calibri"/>
          <w:sz w:val="22"/>
          <w:szCs w:val="22"/>
        </w:rPr>
      </w:pPr>
      <w:bookmarkStart w:id="0" w:name="_Toc162955393"/>
      <w:r w:rsidRPr="00E10571">
        <w:rPr>
          <w:rFonts w:ascii="Calibri" w:hAnsi="Calibri" w:cs="Calibri"/>
          <w:b/>
          <w:bCs/>
          <w:sz w:val="22"/>
          <w:szCs w:val="22"/>
        </w:rPr>
        <w:t>S8</w:t>
      </w:r>
      <w:bookmarkEnd w:id="0"/>
      <w:r w:rsidRPr="00E10571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Pr="00E10571">
        <w:rPr>
          <w:rFonts w:ascii="Calibri" w:hAnsi="Calibri" w:cs="Calibri"/>
          <w:sz w:val="22"/>
          <w:szCs w:val="22"/>
        </w:rPr>
        <w:t>Recurrence prediction and ctDNA detection ≥14 days post-treatment in pre-treatment positive patients.</w:t>
      </w:r>
    </w:p>
    <w:p w14:paraId="00ADB52A" w14:textId="749BB349" w:rsidR="00E10571" w:rsidRPr="00E10571" w:rsidRDefault="00E10571" w:rsidP="00E10571">
      <w:pPr>
        <w:rPr>
          <w:rFonts w:ascii="Calibri" w:hAnsi="Calibri" w:cs="Calibri"/>
          <w:sz w:val="22"/>
          <w:szCs w:val="22"/>
        </w:rPr>
      </w:pPr>
      <w:r w:rsidRPr="00E10571">
        <w:rPr>
          <w:rFonts w:ascii="Calibri" w:hAnsi="Calibri" w:cs="Calibri"/>
          <w:sz w:val="22"/>
          <w:szCs w:val="22"/>
        </w:rPr>
        <w:t xml:space="preserve"> 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8"/>
        <w:gridCol w:w="1002"/>
        <w:gridCol w:w="898"/>
        <w:gridCol w:w="957"/>
        <w:gridCol w:w="843"/>
        <w:gridCol w:w="1123"/>
        <w:gridCol w:w="1123"/>
        <w:gridCol w:w="1123"/>
        <w:gridCol w:w="1123"/>
      </w:tblGrid>
      <w:tr w:rsidR="00E10571" w:rsidRPr="00E10571" w14:paraId="70FBA466" w14:textId="77777777" w:rsidTr="00E10571">
        <w:trPr>
          <w:trHeight w:val="320"/>
          <w:jc w:val="center"/>
        </w:trPr>
        <w:tc>
          <w:tcPr>
            <w:tcW w:w="25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BB59F" w14:textId="77777777" w:rsidR="00E10571" w:rsidRPr="00E10571" w:rsidRDefault="00E10571" w:rsidP="00E105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1" w:name="_Hlk133411921"/>
            <w:r w:rsidRPr="00E10571">
              <w:rPr>
                <w:rFonts w:ascii="Calibri" w:hAnsi="Calibri" w:cs="Calibri"/>
                <w:b/>
                <w:bCs/>
                <w:sz w:val="22"/>
                <w:szCs w:val="22"/>
              </w:rPr>
              <w:t>LEMA and LUCID combine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3526F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positive*</w:t>
            </w: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E17BF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tDNA negative 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1CB0C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76697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754C6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PV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BDFF6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PV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10571" w:rsidRPr="00E10571" w14:paraId="2DE2395D" w14:textId="77777777" w:rsidTr="00E10571">
        <w:trPr>
          <w:trHeight w:val="319"/>
          <w:jc w:val="center"/>
        </w:trPr>
        <w:tc>
          <w:tcPr>
            <w:tcW w:w="2542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EDA90" w14:textId="77777777" w:rsidR="00E10571" w:rsidRPr="00E10571" w:rsidRDefault="00E10571" w:rsidP="00E105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38362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6A83FB8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3"/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44BFA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10F3ABB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  <w:r w:rsidRPr="00E1057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6"/>
            </w:r>
          </w:p>
        </w:tc>
        <w:tc>
          <w:tcPr>
            <w:tcW w:w="1108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E27B2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9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5D0AD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8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33DD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9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71A8C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E10571" w:rsidRPr="00E10571" w14:paraId="3B19ED1F" w14:textId="77777777" w:rsidTr="00E10571">
        <w:trPr>
          <w:trHeight w:val="437"/>
          <w:jc w:val="center"/>
        </w:trPr>
        <w:tc>
          <w:tcPr>
            <w:tcW w:w="2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F69B8" w14:textId="77777777" w:rsidR="00E10571" w:rsidRPr="00E10571" w:rsidRDefault="00E10571" w:rsidP="00E1057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Positive at ≥14 days and pre-treatment (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=69)</w:t>
            </w:r>
          </w:p>
        </w:tc>
        <w:tc>
          <w:tcPr>
            <w:tcW w:w="92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795E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26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4DB101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C4C4D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3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8171E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5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B982A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83.9</w:t>
            </w:r>
          </w:p>
          <w:p w14:paraId="4B895AEC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6.3,94.6</w:t>
            </w:r>
          </w:p>
        </w:tc>
        <w:tc>
          <w:tcPr>
            <w:tcW w:w="11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1FD8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94.7</w:t>
            </w:r>
          </w:p>
          <w:p w14:paraId="03171BAD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2.3,99.4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D7F36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92.9</w:t>
            </w:r>
          </w:p>
          <w:p w14:paraId="5755F969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7.0,98.1</w:t>
            </w:r>
          </w:p>
        </w:tc>
        <w:tc>
          <w:tcPr>
            <w:tcW w:w="11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E03DE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nl-NL"/>
              </w:rPr>
              <w:t>87.8</w:t>
            </w:r>
          </w:p>
          <w:p w14:paraId="03F72382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6.3,94.2</w:t>
            </w:r>
          </w:p>
        </w:tc>
      </w:tr>
      <w:tr w:rsidR="00E10571" w:rsidRPr="00E10571" w14:paraId="178A991C" w14:textId="77777777" w:rsidTr="00E10571">
        <w:trPr>
          <w:trHeight w:val="452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A8F42" w14:textId="77777777" w:rsidR="00E10571" w:rsidRPr="00E10571" w:rsidRDefault="00E10571" w:rsidP="00E1057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Positive at landmark and pre-treatment (</w:t>
            </w: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=47)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6BE60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25C31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78C2E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9AC61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7061D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55.0</w:t>
            </w:r>
          </w:p>
          <w:p w14:paraId="6602708F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1.5,76.9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4F89E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96.3</w:t>
            </w:r>
          </w:p>
          <w:p w14:paraId="01E270A3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1.0,99.9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7C945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91.7</w:t>
            </w:r>
          </w:p>
          <w:p w14:paraId="30C154C8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0.7,98.7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E38AE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sz w:val="22"/>
                <w:szCs w:val="22"/>
                <w:lang w:val="en-US"/>
              </w:rPr>
              <w:t>74.3</w:t>
            </w:r>
          </w:p>
          <w:p w14:paraId="7F310B47" w14:textId="77777777" w:rsidR="00E10571" w:rsidRPr="00E10571" w:rsidRDefault="00E10571" w:rsidP="00E1057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E1057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3.9,82.5</w:t>
            </w:r>
          </w:p>
        </w:tc>
      </w:tr>
      <w:bookmarkEnd w:id="1"/>
    </w:tbl>
    <w:p w14:paraId="3B207375" w14:textId="77777777" w:rsidR="00E10571" w:rsidRPr="00E10571" w:rsidRDefault="00E10571" w:rsidP="00E10571">
      <w:pPr>
        <w:rPr>
          <w:rFonts w:ascii="Calibri" w:hAnsi="Calibri" w:cs="Calibri"/>
          <w:sz w:val="22"/>
          <w:szCs w:val="22"/>
        </w:rPr>
      </w:pPr>
    </w:p>
    <w:p w14:paraId="1D7E964F" w14:textId="66FA1064" w:rsidR="009A4169" w:rsidRPr="00E10571" w:rsidRDefault="00E10571" w:rsidP="00E10571">
      <w:pPr>
        <w:rPr>
          <w:rFonts w:ascii="Calibri" w:hAnsi="Calibri" w:cs="Calibri"/>
          <w:sz w:val="22"/>
          <w:szCs w:val="22"/>
        </w:rPr>
      </w:pPr>
      <w:r w:rsidRPr="00E10571">
        <w:rPr>
          <w:rFonts w:ascii="Calibri" w:hAnsi="Calibri" w:cs="Calibri"/>
          <w:sz w:val="22"/>
          <w:szCs w:val="22"/>
        </w:rPr>
        <w:t>Recurrence prediction by ctDNA detection ≥14 days post-treatment in patients that were ctDNA positive pre-treatment. * A patient was regarded as ctDNA-positive if at least one sample in the specified time window was positive for ctDNA. In the landmark timeframe, only one sample per patient, the first (positive) sample within 2 weeks to 4 months after the treatment end date, was considered.</w:t>
      </w:r>
      <w:r w:rsidRPr="00E10571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E10571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3"/>
      </w:r>
      <w:r w:rsidRPr="00E10571">
        <w:rPr>
          <w:rFonts w:ascii="Calibri" w:hAnsi="Calibri" w:cs="Calibri"/>
          <w:sz w:val="22"/>
          <w:szCs w:val="22"/>
        </w:rPr>
        <w:t xml:space="preserve"> Representing potential false positives.</w:t>
      </w:r>
      <w:r w:rsidRPr="00E10571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E10571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6"/>
      </w:r>
      <w:r w:rsidRPr="00E10571">
        <w:rPr>
          <w:rFonts w:ascii="Calibri" w:hAnsi="Calibri" w:cs="Calibri"/>
          <w:sz w:val="22"/>
          <w:szCs w:val="22"/>
        </w:rPr>
        <w:t xml:space="preserve"> Representing potential false negatives.</w:t>
      </w:r>
      <w:r w:rsidRPr="00E10571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E10571">
        <w:rPr>
          <w:rFonts w:ascii="Calibri" w:hAnsi="Calibri" w:cs="Calibri"/>
          <w:i/>
          <w:iCs/>
          <w:sz w:val="22"/>
          <w:szCs w:val="22"/>
          <w:lang w:val="en-US"/>
        </w:rPr>
        <w:t>Sens = Sensitivity, Spec = Specificity, PPV = Positive Predictive Value, NPV = Negative Predictive Value, CI = Confidence Interval.</w:t>
      </w:r>
    </w:p>
    <w:sectPr w:rsidR="009A4169" w:rsidRPr="00E10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71"/>
    <w:rsid w:val="002A6C5F"/>
    <w:rsid w:val="004214DB"/>
    <w:rsid w:val="007F00CB"/>
    <w:rsid w:val="009A4169"/>
    <w:rsid w:val="00E10571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E66BD"/>
  <w15:chartTrackingRefBased/>
  <w15:docId w15:val="{3C02DC5B-E665-4742-BFCF-A5BA836B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5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5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5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5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5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5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5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5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49:00Z</dcterms:created>
  <dcterms:modified xsi:type="dcterms:W3CDTF">2025-03-19T12:50:00Z</dcterms:modified>
</cp:coreProperties>
</file>